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A02AC" w:rsidRPr="00367312" w:rsidRDefault="00367312">
      <w:pPr>
        <w:rPr>
          <w:rFonts w:ascii="Arial" w:hAnsi="Arial" w:cs="Arial"/>
          <w:color w:val="000000" w:themeColor="text1"/>
          <w:lang w:val="en-AU"/>
        </w:rPr>
      </w:pPr>
      <w:r w:rsidRPr="00911234">
        <w:rPr>
          <w:rFonts w:ascii="Arial" w:hAnsi="Arial" w:cs="Arial"/>
          <w:b/>
          <w:color w:val="000000" w:themeColor="text1"/>
          <w:sz w:val="24"/>
          <w:lang w:val="en-AU"/>
        </w:rPr>
        <w:t xml:space="preserve">S2 Table. </w:t>
      </w:r>
      <w:r w:rsidRPr="00911234">
        <w:rPr>
          <w:rFonts w:ascii="Arial" w:hAnsi="Arial" w:cs="Arial"/>
          <w:color w:val="000000" w:themeColor="text1"/>
          <w:sz w:val="24"/>
          <w:lang w:val="en-AU"/>
        </w:rPr>
        <w:t xml:space="preserve">Table list showing the integrated density and SSB copy number of </w:t>
      </w:r>
      <w:r w:rsidRPr="00911234">
        <w:rPr>
          <w:rFonts w:ascii="Arial" w:hAnsi="Arial" w:cs="Arial"/>
          <w:i/>
          <w:color w:val="000000" w:themeColor="text1"/>
          <w:sz w:val="24"/>
          <w:lang w:val="en-AU"/>
        </w:rPr>
        <w:t>ssb-mTur2</w:t>
      </w:r>
      <w:r w:rsidRPr="00911234">
        <w:rPr>
          <w:rFonts w:ascii="Arial" w:hAnsi="Arial" w:cs="Arial"/>
          <w:color w:val="000000" w:themeColor="text1"/>
          <w:sz w:val="24"/>
          <w:lang w:val="en-AU"/>
        </w:rPr>
        <w:t xml:space="preserve"> cells (EAW1169) imaged with 458 nm and 405 nm lasers. </w:t>
      </w:r>
      <w:r w:rsidRPr="00911234">
        <w:rPr>
          <w:rFonts w:ascii="Arial" w:hAnsi="Arial" w:cs="Arial"/>
          <w:noProof/>
          <w:color w:val="000000" w:themeColor="text1"/>
          <w:lang w:val="en-AU" w:eastAsia="en-AU"/>
        </w:rPr>
        <w:drawing>
          <wp:inline distT="0" distB="0" distL="0" distR="0" wp14:anchorId="2B4A5B1F" wp14:editId="5E968C00">
            <wp:extent cx="4518916" cy="7763774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80" cy="777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02AC" w:rsidRPr="00367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312"/>
    <w:rsid w:val="00003C18"/>
    <w:rsid w:val="00037DE1"/>
    <w:rsid w:val="00043822"/>
    <w:rsid w:val="000A1EAC"/>
    <w:rsid w:val="000E4B9A"/>
    <w:rsid w:val="00124C98"/>
    <w:rsid w:val="00126EF4"/>
    <w:rsid w:val="00183976"/>
    <w:rsid w:val="0018422E"/>
    <w:rsid w:val="001B5CCF"/>
    <w:rsid w:val="001D0B38"/>
    <w:rsid w:val="0021661C"/>
    <w:rsid w:val="00225966"/>
    <w:rsid w:val="00277567"/>
    <w:rsid w:val="00286801"/>
    <w:rsid w:val="00296ED8"/>
    <w:rsid w:val="002C69EF"/>
    <w:rsid w:val="00326E17"/>
    <w:rsid w:val="00352587"/>
    <w:rsid w:val="0036286D"/>
    <w:rsid w:val="00367312"/>
    <w:rsid w:val="00384B71"/>
    <w:rsid w:val="003A251F"/>
    <w:rsid w:val="003B20F3"/>
    <w:rsid w:val="003B71E0"/>
    <w:rsid w:val="003B7CE1"/>
    <w:rsid w:val="003F706B"/>
    <w:rsid w:val="004102CC"/>
    <w:rsid w:val="004126DC"/>
    <w:rsid w:val="00414E62"/>
    <w:rsid w:val="00417A28"/>
    <w:rsid w:val="00433A2E"/>
    <w:rsid w:val="00440775"/>
    <w:rsid w:val="00452CF6"/>
    <w:rsid w:val="00457076"/>
    <w:rsid w:val="00460B9E"/>
    <w:rsid w:val="00465645"/>
    <w:rsid w:val="00471121"/>
    <w:rsid w:val="004C0B04"/>
    <w:rsid w:val="004C6F75"/>
    <w:rsid w:val="004D1BCF"/>
    <w:rsid w:val="004E072B"/>
    <w:rsid w:val="00517011"/>
    <w:rsid w:val="005351F3"/>
    <w:rsid w:val="00551BF3"/>
    <w:rsid w:val="005767C7"/>
    <w:rsid w:val="00580140"/>
    <w:rsid w:val="00586274"/>
    <w:rsid w:val="005A06A1"/>
    <w:rsid w:val="005D3BC0"/>
    <w:rsid w:val="00612FA6"/>
    <w:rsid w:val="00613AC2"/>
    <w:rsid w:val="00641896"/>
    <w:rsid w:val="0064727D"/>
    <w:rsid w:val="00656CF1"/>
    <w:rsid w:val="0066179D"/>
    <w:rsid w:val="006A5540"/>
    <w:rsid w:val="007627AF"/>
    <w:rsid w:val="00763831"/>
    <w:rsid w:val="00772282"/>
    <w:rsid w:val="007C493E"/>
    <w:rsid w:val="007D06BF"/>
    <w:rsid w:val="007E11D9"/>
    <w:rsid w:val="007E3D77"/>
    <w:rsid w:val="007E6E09"/>
    <w:rsid w:val="007F367B"/>
    <w:rsid w:val="0082021E"/>
    <w:rsid w:val="00872E69"/>
    <w:rsid w:val="0087359A"/>
    <w:rsid w:val="008763DC"/>
    <w:rsid w:val="008948D3"/>
    <w:rsid w:val="008A6BFA"/>
    <w:rsid w:val="008D7305"/>
    <w:rsid w:val="008F38BF"/>
    <w:rsid w:val="009E18EF"/>
    <w:rsid w:val="00A25402"/>
    <w:rsid w:val="00A9017D"/>
    <w:rsid w:val="00AC4157"/>
    <w:rsid w:val="00AE7465"/>
    <w:rsid w:val="00B34DA7"/>
    <w:rsid w:val="00B6609B"/>
    <w:rsid w:val="00B81806"/>
    <w:rsid w:val="00BA02AC"/>
    <w:rsid w:val="00BB3372"/>
    <w:rsid w:val="00BB6FAD"/>
    <w:rsid w:val="00BC2A35"/>
    <w:rsid w:val="00BC5898"/>
    <w:rsid w:val="00BD0B01"/>
    <w:rsid w:val="00BD7851"/>
    <w:rsid w:val="00BF4093"/>
    <w:rsid w:val="00C27B53"/>
    <w:rsid w:val="00C356FA"/>
    <w:rsid w:val="00CB2A95"/>
    <w:rsid w:val="00CD2F96"/>
    <w:rsid w:val="00CE2FA5"/>
    <w:rsid w:val="00CF2990"/>
    <w:rsid w:val="00D3075D"/>
    <w:rsid w:val="00D5150E"/>
    <w:rsid w:val="00D6082B"/>
    <w:rsid w:val="00D60B89"/>
    <w:rsid w:val="00D7013C"/>
    <w:rsid w:val="00D83334"/>
    <w:rsid w:val="00D85777"/>
    <w:rsid w:val="00DB6BD5"/>
    <w:rsid w:val="00DE4A8A"/>
    <w:rsid w:val="00E005E6"/>
    <w:rsid w:val="00E23BC0"/>
    <w:rsid w:val="00E26E04"/>
    <w:rsid w:val="00E668B7"/>
    <w:rsid w:val="00E67847"/>
    <w:rsid w:val="00E746DE"/>
    <w:rsid w:val="00E75B43"/>
    <w:rsid w:val="00EB29E2"/>
    <w:rsid w:val="00EC0072"/>
    <w:rsid w:val="00EE7B5C"/>
    <w:rsid w:val="00EF2AC9"/>
    <w:rsid w:val="00EF5166"/>
    <w:rsid w:val="00F4027D"/>
    <w:rsid w:val="00F434E8"/>
    <w:rsid w:val="00F55507"/>
    <w:rsid w:val="00F7384E"/>
    <w:rsid w:val="00F74793"/>
    <w:rsid w:val="00F95F37"/>
    <w:rsid w:val="00FC4EFF"/>
    <w:rsid w:val="00FD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B57B1"/>
  <w15:chartTrackingRefBased/>
  <w15:docId w15:val="{A68BAF10-FD05-C444-93A4-1D3A6875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31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3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3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3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3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3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3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3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3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3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3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3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3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7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3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7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31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7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31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73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3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31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x</dc:creator>
  <cp:keywords/>
  <dc:description/>
  <cp:lastModifiedBy>Michael Cox</cp:lastModifiedBy>
  <cp:revision>1</cp:revision>
  <dcterms:created xsi:type="dcterms:W3CDTF">2026-04-01T21:49:00Z</dcterms:created>
  <dcterms:modified xsi:type="dcterms:W3CDTF">2026-04-01T21:49:00Z</dcterms:modified>
</cp:coreProperties>
</file>